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33F86" w14:textId="6D12FAE6" w:rsidR="002A66BA" w:rsidRPr="006A295E" w:rsidRDefault="008F4EBC">
      <w:pPr>
        <w:rPr>
          <w:rFonts w:ascii="Times New Roman" w:hAnsi="Times New Roman" w:cs="Times New Roman"/>
          <w:lang w:val="en-US"/>
        </w:rPr>
      </w:pPr>
      <w:r w:rsidRPr="006A295E">
        <w:rPr>
          <w:rFonts w:ascii="Times New Roman" w:hAnsi="Times New Roman" w:cs="Times New Roman"/>
          <w:b/>
          <w:bCs/>
          <w:lang w:val="en-US"/>
        </w:rPr>
        <w:t>S1 Table</w:t>
      </w:r>
      <w:r w:rsidR="00C83865">
        <w:rPr>
          <w:rFonts w:ascii="Times New Roman" w:hAnsi="Times New Roman" w:cs="Times New Roman"/>
          <w:b/>
          <w:bCs/>
          <w:lang w:val="en-US"/>
        </w:rPr>
        <w:t>.</w:t>
      </w:r>
      <w:r w:rsidRPr="006A295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C4B8B" w:rsidRPr="006A295E">
        <w:rPr>
          <w:rFonts w:ascii="Times New Roman" w:hAnsi="Times New Roman" w:cs="Times New Roman"/>
          <w:lang w:val="en-US"/>
        </w:rPr>
        <w:t xml:space="preserve">Study </w:t>
      </w:r>
      <w:r w:rsidR="00C832F5" w:rsidRPr="006A295E">
        <w:rPr>
          <w:rFonts w:ascii="Times New Roman" w:hAnsi="Times New Roman" w:cs="Times New Roman"/>
          <w:lang w:val="en-US"/>
        </w:rPr>
        <w:t>Questionnaire Tool</w:t>
      </w:r>
      <w:r w:rsidR="004C4B8B" w:rsidRPr="006A295E">
        <w:rPr>
          <w:rFonts w:ascii="Times New Roman" w:hAnsi="Times New Roman" w:cs="Times New Roman"/>
          <w:lang w:val="en-US"/>
        </w:rPr>
        <w:t xml:space="preserve"> for the evaluation of knowledge about </w:t>
      </w:r>
      <w:r w:rsidR="004C4B8B" w:rsidRPr="00473D10">
        <w:rPr>
          <w:rFonts w:ascii="Times New Roman" w:hAnsi="Times New Roman" w:cs="Times New Roman"/>
          <w:i/>
          <w:iCs/>
          <w:lang w:val="en-US"/>
        </w:rPr>
        <w:t>T. solium</w:t>
      </w:r>
      <w:r w:rsidR="004C4B8B" w:rsidRPr="006A295E">
        <w:rPr>
          <w:rFonts w:ascii="Times New Roman" w:hAnsi="Times New Roman" w:cs="Times New Roman"/>
          <w:lang w:val="en-US"/>
        </w:rPr>
        <w:t xml:space="preserve"> </w:t>
      </w:r>
      <w:r w:rsidR="006A295E" w:rsidRPr="006A295E">
        <w:rPr>
          <w:rFonts w:ascii="Times New Roman" w:hAnsi="Times New Roman" w:cs="Times New Roman"/>
          <w:lang w:val="en-US"/>
        </w:rPr>
        <w:t xml:space="preserve">cysticercosis/Taeniasis. </w:t>
      </w:r>
    </w:p>
    <w:p w14:paraId="675F9382" w14:textId="77777777" w:rsidR="00C832F5" w:rsidRPr="006A295E" w:rsidRDefault="00C832F5">
      <w:pPr>
        <w:rPr>
          <w:rFonts w:ascii="Times New Roman" w:hAnsi="Times New Roman" w:cs="Times New Roman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360"/>
      </w:tblGrid>
      <w:tr w:rsidR="00C832F5" w:rsidRPr="00C832F5" w14:paraId="46652F1E" w14:textId="77777777" w:rsidTr="00C832F5">
        <w:trPr>
          <w:trHeight w:val="320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5F5D8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mographics</w:t>
            </w:r>
          </w:p>
        </w:tc>
      </w:tr>
      <w:tr w:rsidR="00C832F5" w:rsidRPr="00C832F5" w14:paraId="0E269DC6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6EF6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rict</w:t>
            </w:r>
          </w:p>
        </w:tc>
      </w:tr>
      <w:tr w:rsidR="00C832F5" w:rsidRPr="00C832F5" w14:paraId="06F47704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7690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ctor</w:t>
            </w:r>
          </w:p>
        </w:tc>
      </w:tr>
      <w:tr w:rsidR="00C832F5" w:rsidRPr="00C832F5" w14:paraId="214D9BD4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7BF0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</w:t>
            </w:r>
          </w:p>
        </w:tc>
      </w:tr>
      <w:tr w:rsidR="00C832F5" w:rsidRPr="00C832F5" w14:paraId="2B7D728D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CE63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llage</w:t>
            </w:r>
          </w:p>
        </w:tc>
      </w:tr>
      <w:tr w:rsidR="00C832F5" w:rsidRPr="00C832F5" w14:paraId="4D2D63B7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42C0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</w:tr>
      <w:tr w:rsidR="00C832F5" w:rsidRPr="00C832F5" w14:paraId="6BEC380B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4483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</w:tr>
      <w:tr w:rsidR="00C832F5" w:rsidRPr="00C832F5" w14:paraId="03FD91BF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F1C2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ital status</w:t>
            </w:r>
          </w:p>
        </w:tc>
      </w:tr>
      <w:tr w:rsidR="00C832F5" w:rsidRPr="00C832F5" w14:paraId="208372D4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FFF0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vel of education</w:t>
            </w:r>
          </w:p>
        </w:tc>
      </w:tr>
      <w:tr w:rsidR="00C832F5" w:rsidRPr="00C832F5" w14:paraId="3986331F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0448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unction </w:t>
            </w:r>
          </w:p>
        </w:tc>
      </w:tr>
      <w:tr w:rsidR="00C832F5" w:rsidRPr="00C832F5" w14:paraId="51AA4361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F491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w long have you worked as a CHW?</w:t>
            </w:r>
          </w:p>
        </w:tc>
      </w:tr>
      <w:tr w:rsidR="00C832F5" w:rsidRPr="00C832F5" w14:paraId="54925AA9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BEE0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ry of taeniasis and/or cysticercosis</w:t>
            </w:r>
          </w:p>
        </w:tc>
      </w:tr>
      <w:tr w:rsidR="00C832F5" w:rsidRPr="00C832F5" w14:paraId="3CA38AF8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E395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ve you ever seen cysticercosis in a slaughtered pig carcass</w:t>
            </w:r>
          </w:p>
        </w:tc>
      </w:tr>
      <w:tr w:rsidR="00C832F5" w:rsidRPr="00C832F5" w14:paraId="36B2A389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1CA4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 yes, what was the decision taken on the positive carcass</w:t>
            </w:r>
          </w:p>
        </w:tc>
      </w:tr>
      <w:tr w:rsidR="00C832F5" w:rsidRPr="00C832F5" w14:paraId="5849D820" w14:textId="77777777" w:rsidTr="00C832F5">
        <w:trPr>
          <w:trHeight w:val="320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87E15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ral Knowledge</w:t>
            </w:r>
          </w:p>
        </w:tc>
      </w:tr>
      <w:tr w:rsidR="00C832F5" w:rsidRPr="00C832F5" w14:paraId="0D8F2EDF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1E11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 people contract diseases from pigs?</w:t>
            </w:r>
          </w:p>
        </w:tc>
      </w:tr>
      <w:tr w:rsidR="00C832F5" w:rsidRPr="00C832F5" w14:paraId="0073488D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D96F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 yes, what diseases do you know that people can contract from pigs?</w:t>
            </w:r>
          </w:p>
        </w:tc>
      </w:tr>
      <w:tr w:rsidR="00C832F5" w:rsidRPr="00C832F5" w14:paraId="29FFB76D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F8CD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any of your household members suffered from Taeniasis or Cysticercosis?</w:t>
            </w:r>
          </w:p>
        </w:tc>
      </w:tr>
      <w:tr w:rsidR="00C832F5" w:rsidRPr="00C832F5" w14:paraId="15D884C5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A591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o you think meat inspection should be performed? </w:t>
            </w:r>
          </w:p>
        </w:tc>
      </w:tr>
      <w:tr w:rsidR="00C832F5" w:rsidRPr="00C832F5" w14:paraId="3A23B29C" w14:textId="77777777" w:rsidTr="00C832F5">
        <w:trPr>
          <w:trHeight w:val="320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A2BEB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ysticercosis</w:t>
            </w:r>
          </w:p>
        </w:tc>
      </w:tr>
      <w:tr w:rsidR="00C832F5" w:rsidRPr="00C832F5" w14:paraId="240901C7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D528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ve you ever heard about Cysticercosis?</w:t>
            </w:r>
          </w:p>
        </w:tc>
      </w:tr>
      <w:tr w:rsidR="00C832F5" w:rsidRPr="00C832F5" w14:paraId="7937D097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E326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 people get Cysticercosis?</w:t>
            </w:r>
          </w:p>
        </w:tc>
      </w:tr>
      <w:tr w:rsidR="00C832F5" w:rsidRPr="00C832F5" w14:paraId="4F21229C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1C00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w can a pig become infected with Cysticercosis? (Choose all options that apply)</w:t>
            </w:r>
          </w:p>
        </w:tc>
      </w:tr>
      <w:tr w:rsidR="00C832F5" w:rsidRPr="00C832F5" w14:paraId="501C9391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A931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. From dirt getting into wounds  </w:t>
            </w:r>
          </w:p>
        </w:tc>
      </w:tr>
      <w:tr w:rsidR="00C832F5" w:rsidRPr="00C832F5" w14:paraId="4692F21F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088D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. From eating human stool  </w:t>
            </w:r>
          </w:p>
        </w:tc>
      </w:tr>
      <w:tr w:rsidR="00C832F5" w:rsidRPr="00C832F5" w14:paraId="7F04C875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747E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. From eating moldy maize bran or rice </w:t>
            </w:r>
          </w:p>
        </w:tc>
      </w:tr>
      <w:tr w:rsidR="00C832F5" w:rsidRPr="00C832F5" w14:paraId="75E43800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23AA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. From mating with an infected pig  </w:t>
            </w:r>
          </w:p>
        </w:tc>
      </w:tr>
      <w:tr w:rsidR="00C832F5" w:rsidRPr="00C832F5" w14:paraId="318C5DB1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52F5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. Born with it </w:t>
            </w:r>
          </w:p>
        </w:tc>
      </w:tr>
      <w:tr w:rsidR="00C832F5" w:rsidRPr="00C832F5" w14:paraId="39B51050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1D39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. I don't know </w:t>
            </w:r>
          </w:p>
        </w:tc>
      </w:tr>
      <w:tr w:rsidR="00C832F5" w:rsidRPr="00C832F5" w14:paraId="0F5A38F0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A999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w can you test for Cysticercosis in a live pig?</w:t>
            </w:r>
          </w:p>
        </w:tc>
      </w:tr>
      <w:tr w:rsidR="00C832F5" w:rsidRPr="00C832F5" w14:paraId="26F5FD28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0776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w can you test for Cysticercosis in a slaughtered pig?</w:t>
            </w:r>
          </w:p>
        </w:tc>
      </w:tr>
      <w:tr w:rsidR="00C832F5" w:rsidRPr="00C832F5" w14:paraId="2DD725E6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9F5A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at must be done with a slaughtered pig with porcine Cysticercosis? </w:t>
            </w:r>
          </w:p>
        </w:tc>
      </w:tr>
      <w:tr w:rsidR="00C832F5" w:rsidRPr="00C832F5" w14:paraId="6F2AFE66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B91B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at does Cysticercosis look like?</w:t>
            </w:r>
          </w:p>
        </w:tc>
      </w:tr>
      <w:tr w:rsidR="00C832F5" w:rsidRPr="00C832F5" w14:paraId="2B811682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74BB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w can you prevent the pig from getting Cysticercosis?</w:t>
            </w:r>
          </w:p>
        </w:tc>
      </w:tr>
      <w:tr w:rsidR="00C832F5" w:rsidRPr="00C832F5" w14:paraId="1D671A01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3446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you think meat inspection should be performed?</w:t>
            </w:r>
          </w:p>
        </w:tc>
      </w:tr>
      <w:tr w:rsidR="00C832F5" w:rsidRPr="00C832F5" w14:paraId="71FF5F98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5129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ve you ever seen porcine Cysticercosis in a slaughtered pig?</w:t>
            </w:r>
          </w:p>
        </w:tc>
      </w:tr>
      <w:tr w:rsidR="00C832F5" w:rsidRPr="00C832F5" w14:paraId="2E9EED32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31EB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at was done with the pig with porcine Cysticercosis? (Choose all options that apply)</w:t>
            </w:r>
          </w:p>
        </w:tc>
      </w:tr>
      <w:tr w:rsidR="00C832F5" w:rsidRPr="00C832F5" w14:paraId="39EE7D47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7580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a. Nothing was done about it </w:t>
            </w:r>
          </w:p>
        </w:tc>
      </w:tr>
      <w:tr w:rsidR="00C832F5" w:rsidRPr="00C832F5" w14:paraId="3E2404C9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D51A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. The infected part of the pig was removed  </w:t>
            </w:r>
          </w:p>
        </w:tc>
      </w:tr>
      <w:tr w:rsidR="00C832F5" w:rsidRPr="00C832F5" w14:paraId="388CFD51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71A8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. The pig was treated with ash or salt  </w:t>
            </w:r>
          </w:p>
        </w:tc>
      </w:tr>
      <w:tr w:rsidR="00C832F5" w:rsidRPr="00C832F5" w14:paraId="69DB48DF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EA9D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. The whole pig was destroyed / Ingurube yose yaratawe</w:t>
            </w:r>
          </w:p>
        </w:tc>
      </w:tr>
      <w:tr w:rsidR="00C832F5" w:rsidRPr="00C832F5" w14:paraId="16C306B1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89ED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. I don’t know / Ntabyo nzi</w:t>
            </w:r>
          </w:p>
        </w:tc>
      </w:tr>
      <w:tr w:rsidR="00C832F5" w:rsidRPr="00C832F5" w14:paraId="21343A89" w14:textId="77777777" w:rsidTr="00C832F5">
        <w:trPr>
          <w:trHeight w:val="320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4739D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eniasis</w:t>
            </w:r>
          </w:p>
        </w:tc>
      </w:tr>
      <w:tr w:rsidR="00C832F5" w:rsidRPr="00C832F5" w14:paraId="4BD53A86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4DD8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e Cysticercosis and human tapeworm related?</w:t>
            </w:r>
          </w:p>
        </w:tc>
      </w:tr>
      <w:tr w:rsidR="00C832F5" w:rsidRPr="00C832F5" w14:paraId="166B3732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059D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w do people get tapeworm infection?</w:t>
            </w:r>
          </w:p>
        </w:tc>
      </w:tr>
      <w:tr w:rsidR="00C832F5" w:rsidRPr="00C832F5" w14:paraId="3F7873FC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46DE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at is a possible methods to diagnose pork tapeworm infections in people? (Choose all that apply)</w:t>
            </w:r>
          </w:p>
        </w:tc>
      </w:tr>
      <w:tr w:rsidR="00C832F5" w:rsidRPr="00C832F5" w14:paraId="1184E1C6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7360" w14:textId="1884365F" w:rsidR="00C832F5" w:rsidRPr="00D377A2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. It cannot be diagnosed </w:t>
            </w:r>
          </w:p>
        </w:tc>
      </w:tr>
      <w:tr w:rsidR="00C832F5" w:rsidRPr="00C832F5" w14:paraId="00F23217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2FBD" w14:textId="12EAD134" w:rsidR="00C832F5" w:rsidRPr="00D377A2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. By looking at a stool sample using a microscope</w:t>
            </w:r>
            <w:r w:rsidR="00D377A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</w:p>
        </w:tc>
      </w:tr>
      <w:tr w:rsidR="00C832F5" w:rsidRPr="00C832F5" w14:paraId="322DDDF3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5A52" w14:textId="1810E0DF" w:rsidR="00C832F5" w:rsidRPr="00D377A2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. By looking in the ear canal using a specialized tool </w:t>
            </w:r>
            <w:r w:rsidR="00D377A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</w:p>
        </w:tc>
      </w:tr>
      <w:tr w:rsidR="00C832F5" w:rsidRPr="00C832F5" w14:paraId="6CE7DB5C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7045" w14:textId="5A8F85E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. By checking the skin for infected wounds or worms under the skin</w:t>
            </w:r>
          </w:p>
        </w:tc>
      </w:tr>
      <w:tr w:rsidR="00C832F5" w:rsidRPr="00C832F5" w14:paraId="7DACCF1E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3F87" w14:textId="565F1931" w:rsidR="00C832F5" w:rsidRPr="00D377A2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. I don’t know </w:t>
            </w:r>
            <w:r w:rsidR="00D377A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</w:p>
        </w:tc>
      </w:tr>
      <w:tr w:rsidR="00C832F5" w:rsidRPr="00C832F5" w14:paraId="3BA202F3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B120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 person with a pork tapeworm will spread many tapeworms’ eggs through … </w:t>
            </w:r>
          </w:p>
        </w:tc>
      </w:tr>
      <w:tr w:rsidR="00C832F5" w:rsidRPr="00C832F5" w14:paraId="3649C741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F473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w can pork tapeworm be treated in people?</w:t>
            </w:r>
          </w:p>
        </w:tc>
      </w:tr>
      <w:tr w:rsidR="00C832F5" w:rsidRPr="00C832F5" w14:paraId="5CB23807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DC88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w can you prevent pork tapeworm in people?</w:t>
            </w:r>
          </w:p>
        </w:tc>
      </w:tr>
      <w:tr w:rsidR="00C832F5" w:rsidRPr="00C832F5" w14:paraId="254C87D9" w14:textId="77777777" w:rsidTr="00C832F5">
        <w:trPr>
          <w:trHeight w:val="320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C5097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eurocysticercosis</w:t>
            </w:r>
          </w:p>
        </w:tc>
      </w:tr>
      <w:tr w:rsidR="00C832F5" w:rsidRPr="00C832F5" w14:paraId="37AD24CA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6541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at is human Neurocysticercosis?</w:t>
            </w:r>
          </w:p>
        </w:tc>
      </w:tr>
      <w:tr w:rsidR="00C832F5" w:rsidRPr="00C832F5" w14:paraId="42FF2FFF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1960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 person with Neurocysticercosis/cysticercosis may have got the infection by…</w:t>
            </w:r>
          </w:p>
        </w:tc>
      </w:tr>
      <w:tr w:rsidR="00C832F5" w:rsidRPr="00C832F5" w14:paraId="2262ADC3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2559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at should a person who experiences seizures or severe chronic headaches do? </w:t>
            </w:r>
          </w:p>
        </w:tc>
      </w:tr>
      <w:tr w:rsidR="00C832F5" w:rsidRPr="00C832F5" w14:paraId="204C120E" w14:textId="77777777" w:rsidTr="00C832F5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D0EE" w14:textId="77777777" w:rsidR="00C832F5" w:rsidRPr="00C832F5" w:rsidRDefault="00C832F5" w:rsidP="00C832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2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 a person with Neurocysticercosis transmit the disease to other people?</w:t>
            </w:r>
          </w:p>
        </w:tc>
      </w:tr>
    </w:tbl>
    <w:p w14:paraId="2AF79316" w14:textId="77777777" w:rsidR="00C832F5" w:rsidRPr="006A295E" w:rsidRDefault="00C832F5">
      <w:pPr>
        <w:rPr>
          <w:rFonts w:ascii="Times New Roman" w:hAnsi="Times New Roman" w:cs="Times New Roman"/>
          <w:lang w:val="en-US"/>
        </w:rPr>
      </w:pPr>
    </w:p>
    <w:p w14:paraId="51AD656C" w14:textId="0F27ED4F" w:rsidR="008F4EBC" w:rsidRPr="006A295E" w:rsidRDefault="008F4EBC">
      <w:pPr>
        <w:rPr>
          <w:rFonts w:ascii="Times New Roman" w:hAnsi="Times New Roman" w:cs="Times New Roman"/>
          <w:lang w:val="en-US"/>
        </w:rPr>
      </w:pPr>
    </w:p>
    <w:sectPr w:rsidR="008F4EBC" w:rsidRPr="006A295E" w:rsidSect="005B26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19C8B" w14:textId="77777777" w:rsidR="005B26B2" w:rsidRDefault="005B26B2" w:rsidP="00AF73AB">
      <w:r>
        <w:separator/>
      </w:r>
    </w:p>
  </w:endnote>
  <w:endnote w:type="continuationSeparator" w:id="0">
    <w:p w14:paraId="59D05113" w14:textId="77777777" w:rsidR="005B26B2" w:rsidRDefault="005B26B2" w:rsidP="00AF7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DD47C" w14:textId="77777777" w:rsidR="005B26B2" w:rsidRDefault="005B26B2" w:rsidP="00AF73AB">
      <w:r>
        <w:separator/>
      </w:r>
    </w:p>
  </w:footnote>
  <w:footnote w:type="continuationSeparator" w:id="0">
    <w:p w14:paraId="3F7C8DD8" w14:textId="77777777" w:rsidR="005B26B2" w:rsidRDefault="005B26B2" w:rsidP="00AF73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592CD8"/>
    <w:multiLevelType w:val="hybridMultilevel"/>
    <w:tmpl w:val="49E43F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11172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2F5"/>
    <w:rsid w:val="00014DB5"/>
    <w:rsid w:val="000427C1"/>
    <w:rsid w:val="00053DBD"/>
    <w:rsid w:val="0006234D"/>
    <w:rsid w:val="00062360"/>
    <w:rsid w:val="000650C1"/>
    <w:rsid w:val="00074D49"/>
    <w:rsid w:val="000811EC"/>
    <w:rsid w:val="00087D8F"/>
    <w:rsid w:val="000B33F1"/>
    <w:rsid w:val="000C46DA"/>
    <w:rsid w:val="000C68CF"/>
    <w:rsid w:val="00102FEB"/>
    <w:rsid w:val="001031D0"/>
    <w:rsid w:val="00117B8A"/>
    <w:rsid w:val="00137517"/>
    <w:rsid w:val="001525ED"/>
    <w:rsid w:val="00175685"/>
    <w:rsid w:val="00180E83"/>
    <w:rsid w:val="001B0D93"/>
    <w:rsid w:val="001C5B59"/>
    <w:rsid w:val="00216B0D"/>
    <w:rsid w:val="00234BA2"/>
    <w:rsid w:val="0024022A"/>
    <w:rsid w:val="00244FC8"/>
    <w:rsid w:val="00290658"/>
    <w:rsid w:val="002A2BFA"/>
    <w:rsid w:val="002A66BA"/>
    <w:rsid w:val="002C4106"/>
    <w:rsid w:val="002C4E19"/>
    <w:rsid w:val="002F31D9"/>
    <w:rsid w:val="0030650D"/>
    <w:rsid w:val="003B13E0"/>
    <w:rsid w:val="003E14E3"/>
    <w:rsid w:val="003F1EA7"/>
    <w:rsid w:val="00401E58"/>
    <w:rsid w:val="0042537E"/>
    <w:rsid w:val="00433F9C"/>
    <w:rsid w:val="00445E1F"/>
    <w:rsid w:val="004500FC"/>
    <w:rsid w:val="00453568"/>
    <w:rsid w:val="00473D10"/>
    <w:rsid w:val="00475DF1"/>
    <w:rsid w:val="00486FCD"/>
    <w:rsid w:val="0049385A"/>
    <w:rsid w:val="004942BA"/>
    <w:rsid w:val="004953C1"/>
    <w:rsid w:val="004959BB"/>
    <w:rsid w:val="004A6804"/>
    <w:rsid w:val="004C4B8B"/>
    <w:rsid w:val="004E5D52"/>
    <w:rsid w:val="0052122F"/>
    <w:rsid w:val="00564C74"/>
    <w:rsid w:val="00580D45"/>
    <w:rsid w:val="005A0CAC"/>
    <w:rsid w:val="005B26B2"/>
    <w:rsid w:val="005C1AF0"/>
    <w:rsid w:val="005D566A"/>
    <w:rsid w:val="005E21C2"/>
    <w:rsid w:val="005E4135"/>
    <w:rsid w:val="005F1A0C"/>
    <w:rsid w:val="00600C58"/>
    <w:rsid w:val="00601F8F"/>
    <w:rsid w:val="00624EB5"/>
    <w:rsid w:val="00632E03"/>
    <w:rsid w:val="006854A1"/>
    <w:rsid w:val="006A295E"/>
    <w:rsid w:val="006A7198"/>
    <w:rsid w:val="006B3436"/>
    <w:rsid w:val="006B4E73"/>
    <w:rsid w:val="006C3C66"/>
    <w:rsid w:val="006F6F29"/>
    <w:rsid w:val="00706A0E"/>
    <w:rsid w:val="00706C02"/>
    <w:rsid w:val="007310CC"/>
    <w:rsid w:val="00734B67"/>
    <w:rsid w:val="00734C5B"/>
    <w:rsid w:val="00743C3B"/>
    <w:rsid w:val="00753D46"/>
    <w:rsid w:val="0076011B"/>
    <w:rsid w:val="007762A1"/>
    <w:rsid w:val="0078098D"/>
    <w:rsid w:val="00782C13"/>
    <w:rsid w:val="007A5768"/>
    <w:rsid w:val="007C753C"/>
    <w:rsid w:val="007F2781"/>
    <w:rsid w:val="007F3D68"/>
    <w:rsid w:val="0081211F"/>
    <w:rsid w:val="008256C4"/>
    <w:rsid w:val="0083423F"/>
    <w:rsid w:val="00850BEB"/>
    <w:rsid w:val="00857F3D"/>
    <w:rsid w:val="00871FF3"/>
    <w:rsid w:val="008741BF"/>
    <w:rsid w:val="008D001E"/>
    <w:rsid w:val="008D67CC"/>
    <w:rsid w:val="008F4EBC"/>
    <w:rsid w:val="00900368"/>
    <w:rsid w:val="0090700A"/>
    <w:rsid w:val="00911319"/>
    <w:rsid w:val="0091260F"/>
    <w:rsid w:val="00923412"/>
    <w:rsid w:val="00985B16"/>
    <w:rsid w:val="009914C7"/>
    <w:rsid w:val="00A07164"/>
    <w:rsid w:val="00A07221"/>
    <w:rsid w:val="00A47404"/>
    <w:rsid w:val="00A61F49"/>
    <w:rsid w:val="00AD4125"/>
    <w:rsid w:val="00AD4395"/>
    <w:rsid w:val="00AF73AB"/>
    <w:rsid w:val="00B1138E"/>
    <w:rsid w:val="00B2711B"/>
    <w:rsid w:val="00B36DCA"/>
    <w:rsid w:val="00B4269D"/>
    <w:rsid w:val="00B44E69"/>
    <w:rsid w:val="00B4674F"/>
    <w:rsid w:val="00B54571"/>
    <w:rsid w:val="00B603BE"/>
    <w:rsid w:val="00B73FC6"/>
    <w:rsid w:val="00B93671"/>
    <w:rsid w:val="00BE7559"/>
    <w:rsid w:val="00BF2ACD"/>
    <w:rsid w:val="00C7040C"/>
    <w:rsid w:val="00C720C8"/>
    <w:rsid w:val="00C832F5"/>
    <w:rsid w:val="00C83865"/>
    <w:rsid w:val="00CA1B29"/>
    <w:rsid w:val="00CB353E"/>
    <w:rsid w:val="00CC44B3"/>
    <w:rsid w:val="00CE0734"/>
    <w:rsid w:val="00CF7A60"/>
    <w:rsid w:val="00D20451"/>
    <w:rsid w:val="00D248C3"/>
    <w:rsid w:val="00D35B02"/>
    <w:rsid w:val="00D377A2"/>
    <w:rsid w:val="00D4361E"/>
    <w:rsid w:val="00D4665F"/>
    <w:rsid w:val="00D60CEC"/>
    <w:rsid w:val="00D61A99"/>
    <w:rsid w:val="00DD2AB1"/>
    <w:rsid w:val="00DE0B11"/>
    <w:rsid w:val="00DE3740"/>
    <w:rsid w:val="00DE7C01"/>
    <w:rsid w:val="00DF0258"/>
    <w:rsid w:val="00E10CD6"/>
    <w:rsid w:val="00E43868"/>
    <w:rsid w:val="00E454D0"/>
    <w:rsid w:val="00E55553"/>
    <w:rsid w:val="00EC6831"/>
    <w:rsid w:val="00EF0698"/>
    <w:rsid w:val="00EF7AE5"/>
    <w:rsid w:val="00F0141C"/>
    <w:rsid w:val="00F12F1F"/>
    <w:rsid w:val="00F17ABA"/>
    <w:rsid w:val="00F24659"/>
    <w:rsid w:val="00F367A1"/>
    <w:rsid w:val="00F36DD6"/>
    <w:rsid w:val="00F432C2"/>
    <w:rsid w:val="00F4568F"/>
    <w:rsid w:val="00F5075F"/>
    <w:rsid w:val="00FA3575"/>
    <w:rsid w:val="00FE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2B997"/>
  <w15:chartTrackingRefBased/>
  <w15:docId w15:val="{B552670F-1C3C-E846-8731-88CB83D10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EBC"/>
    <w:pPr>
      <w:spacing w:after="160" w:line="259" w:lineRule="auto"/>
      <w:ind w:left="720"/>
      <w:contextualSpacing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F73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73AB"/>
  </w:style>
  <w:style w:type="paragraph" w:styleId="Footer">
    <w:name w:val="footer"/>
    <w:basedOn w:val="Normal"/>
    <w:link w:val="FooterChar"/>
    <w:uiPriority w:val="99"/>
    <w:unhideWhenUsed/>
    <w:rsid w:val="00AF73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7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233</Characters>
  <Application>Microsoft Office Word</Application>
  <DocSecurity>0</DocSecurity>
  <Lines>47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lme Shyaka</dc:creator>
  <cp:keywords/>
  <dc:description/>
  <cp:lastModifiedBy>Anselme Shyaka</cp:lastModifiedBy>
  <cp:revision>3</cp:revision>
  <dcterms:created xsi:type="dcterms:W3CDTF">2024-04-11T03:52:00Z</dcterms:created>
  <dcterms:modified xsi:type="dcterms:W3CDTF">2024-04-11T03:53:00Z</dcterms:modified>
</cp:coreProperties>
</file>